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DEE6E" w14:textId="77777777" w:rsidR="00490638" w:rsidRPr="003A2DBC" w:rsidRDefault="00490638" w:rsidP="00490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68"/>
      <w:r>
        <w:rPr>
          <w:rFonts w:ascii="Times New Roman" w:hAnsi="Times New Roman" w:cs="Times New Roman"/>
          <w:sz w:val="24"/>
          <w:szCs w:val="24"/>
        </w:rPr>
        <w:t xml:space="preserve">S14 Table. Midwest U.S. Census Region quarterly single-family housing starts, Poisson pseudo-maximum </w:t>
      </w:r>
      <w:r w:rsidRPr="003A2DBC">
        <w:rPr>
          <w:rFonts w:ascii="Times New Roman" w:hAnsi="Times New Roman" w:cs="Times New Roman"/>
          <w:sz w:val="24"/>
          <w:szCs w:val="24"/>
        </w:rPr>
        <w:t>likelihood equation estimates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490638" w:rsidRPr="003A2DBC" w14:paraId="7B94788A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E4D4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5DF3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1150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0255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294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490638" w:rsidRPr="003A2DBC" w14:paraId="15CA1E5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2DB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49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8B3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074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92D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90638" w:rsidRPr="003A2DBC" w14:paraId="12D4C24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E165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9C9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A00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F6DC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2CFD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55E7473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B607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AE9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A13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4F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5C93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10E5E6F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1F8B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E14C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D97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2C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6E3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774D81C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9BA4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897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5EA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02C7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DE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269EDCF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3CE2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8ED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216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35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39F9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90638" w:rsidRPr="003A2DBC" w14:paraId="31BD51F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1C4B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8F0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1CC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B4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444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00BB19E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E1E5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idwest Population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962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7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A41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7.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530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769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37C8D74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58BB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B3C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E22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D5F7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3F65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4F599F5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8044E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3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6A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2F5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FA4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5F1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490638" w:rsidRPr="003A2DBC" w14:paraId="5524494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41CE6D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4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909E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EE399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E533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CA2F4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90638" w:rsidRPr="003A2DBC" w14:paraId="5465025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1BEC14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5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C9974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058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7B70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66B9A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7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AD2C8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90638" w:rsidRPr="003A2DBC" w14:paraId="4790CA7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17D2F2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6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453C0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DAB50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20F9A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D6462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90638" w:rsidRPr="003A2DBC" w14:paraId="3F60DAF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4CA72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Single-family Starts(t-7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73142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99381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CB6AC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8B33C" w14:textId="77777777" w:rsidR="00490638" w:rsidRPr="003A2DBC" w:rsidRDefault="0049063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90638" w:rsidRPr="003A2DBC" w14:paraId="4F546B0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BD0B3A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46D36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E92DA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484B3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4.4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36FC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90638" w:rsidRPr="003A2DBC" w14:paraId="77FC8D53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DE4B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D73B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988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D11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3AA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638" w:rsidRPr="003A2DBC" w14:paraId="25DF121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B100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C9E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736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50A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0F4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ED5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638" w:rsidRPr="003A2DBC" w14:paraId="443AEE1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554CA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D2F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B08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C44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F27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638" w:rsidRPr="003A2DBC" w14:paraId="6E7DD83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C1FC1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E236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2D2D" w14:textId="77777777" w:rsidR="00490638" w:rsidRPr="003A2DBC" w:rsidRDefault="0049063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DEFA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0F8A" w14:textId="77777777" w:rsidR="00490638" w:rsidRPr="003A2DBC" w:rsidRDefault="00490638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EBB17F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38"/>
    <w:rsid w:val="00490638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7087"/>
  <w15:chartTrackingRefBased/>
  <w15:docId w15:val="{20E1B905-6D77-4643-ACBC-59E10B12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638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37</Characters>
  <Application>Microsoft Office Word</Application>
  <DocSecurity>0</DocSecurity>
  <Lines>119</Lines>
  <Paragraphs>109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0:00Z</dcterms:created>
  <dcterms:modified xsi:type="dcterms:W3CDTF">2022-06-08T16:10:00Z</dcterms:modified>
</cp:coreProperties>
</file>